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3411A" w14:textId="108715A9" w:rsidR="00EB114B" w:rsidRPr="006547B3" w:rsidRDefault="00053C28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  <w:t xml:space="preserve">S1 - </w:t>
      </w:r>
      <w:r w:rsidR="006547B3" w:rsidRPr="006547B3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  <w:t xml:space="preserve">List of components </w:t>
      </w:r>
    </w:p>
    <w:p w14:paraId="2C4C176E" w14:textId="77777777" w:rsidR="00EB114B" w:rsidRPr="006547B3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1E05B9F3" w14:textId="5CB2F6C5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ustom PCB board hosting the INTAN amplifiers has been fabricated on a two-layers FR4 standard PCB with a thickness of 1.6 mm. We avoided thinner FR4 materials to maintain high robustness necessary to press the contact springs of the Multi Channel System clamp onto the MEA pads. </w:t>
      </w:r>
      <w:r w:rsidR="00180F53">
        <w:rPr>
          <w:rFonts w:ascii="Times New Roman" w:hAnsi="Times New Roman" w:cs="Times New Roman"/>
          <w:color w:val="000000" w:themeColor="text1"/>
          <w:sz w:val="24"/>
          <w:szCs w:val="24"/>
        </w:rPr>
        <w:t>Figure A</w:t>
      </w:r>
      <w:r w:rsidRPr="004E51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op and the bottom sides of the layout of the custom PCB board. All layers’ designs are available as supporting material for reproducing the board. </w:t>
      </w:r>
    </w:p>
    <w:p w14:paraId="2EE9E27C" w14:textId="77777777" w:rsidR="006547B3" w:rsidRDefault="006547B3" w:rsidP="00EB114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BB591F" w14:textId="77777777" w:rsidR="00EB114B" w:rsidRDefault="00EB114B" w:rsidP="00EB114B">
      <w:pPr>
        <w:keepNext/>
        <w:spacing w:line="360" w:lineRule="auto"/>
        <w:jc w:val="both"/>
      </w:pPr>
      <w:r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9E5BB38" wp14:editId="7D4C51BF">
            <wp:extent cx="5740296" cy="2773512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367" cy="2782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56DCCC" w14:textId="38879AC5" w:rsidR="00EB114B" w:rsidRPr="006547B3" w:rsidRDefault="00EB114B" w:rsidP="00EB114B">
      <w:pPr>
        <w:pStyle w:val="Caption"/>
        <w:jc w:val="both"/>
        <w:rPr>
          <w:b/>
          <w:sz w:val="24"/>
          <w:szCs w:val="24"/>
        </w:rPr>
      </w:pPr>
      <w:bookmarkStart w:id="0" w:name="_Ref530475989"/>
      <w:bookmarkStart w:id="1" w:name="_Ref530475979"/>
      <w:r w:rsidRPr="006547B3">
        <w:rPr>
          <w:b/>
          <w:sz w:val="24"/>
          <w:szCs w:val="24"/>
        </w:rPr>
        <w:t xml:space="preserve">Figure </w:t>
      </w:r>
      <w:bookmarkEnd w:id="0"/>
      <w:bookmarkEnd w:id="1"/>
      <w:r w:rsidR="00180F53">
        <w:rPr>
          <w:b/>
          <w:sz w:val="24"/>
          <w:szCs w:val="24"/>
        </w:rPr>
        <w:t>A</w:t>
      </w:r>
      <w:r w:rsidR="00180F53" w:rsidRPr="006547B3">
        <w:rPr>
          <w:b/>
          <w:sz w:val="24"/>
          <w:szCs w:val="24"/>
        </w:rPr>
        <w:t xml:space="preserve"> </w:t>
      </w:r>
      <w:r w:rsidR="00180F53">
        <w:rPr>
          <w:b/>
          <w:sz w:val="24"/>
          <w:szCs w:val="24"/>
        </w:rPr>
        <w:t>C</w:t>
      </w:r>
      <w:r w:rsidR="00180F53" w:rsidRPr="006547B3">
        <w:rPr>
          <w:b/>
          <w:sz w:val="24"/>
          <w:szCs w:val="24"/>
        </w:rPr>
        <w:t xml:space="preserve">ustom </w:t>
      </w:r>
      <w:r w:rsidR="00F603F9" w:rsidRPr="006547B3">
        <w:rPr>
          <w:b/>
          <w:sz w:val="24"/>
          <w:szCs w:val="24"/>
        </w:rPr>
        <w:t xml:space="preserve">PCB </w:t>
      </w:r>
      <w:r w:rsidR="00F603F9" w:rsidRPr="006547B3">
        <w:rPr>
          <w:b/>
          <w:sz w:val="24"/>
          <w:szCs w:val="24"/>
        </w:rPr>
        <w:t>layout</w:t>
      </w:r>
    </w:p>
    <w:p w14:paraId="11612C1E" w14:textId="5DA28BBB" w:rsidR="00EB114B" w:rsidRDefault="00EB114B" w:rsidP="00EB114B">
      <w:pPr>
        <w:pStyle w:val="Caption"/>
        <w:keepNext/>
      </w:pPr>
    </w:p>
    <w:p w14:paraId="3FD77939" w14:textId="485255F3" w:rsidR="006547B3" w:rsidRDefault="006547B3" w:rsidP="006547B3"/>
    <w:p w14:paraId="19B827BE" w14:textId="48D95D0B" w:rsidR="006547B3" w:rsidRDefault="006547B3" w:rsidP="006547B3"/>
    <w:p w14:paraId="55D3519A" w14:textId="26EE5C49" w:rsidR="006547B3" w:rsidRDefault="006547B3" w:rsidP="006547B3"/>
    <w:p w14:paraId="2157201B" w14:textId="26777F81" w:rsidR="006547B3" w:rsidRDefault="006547B3" w:rsidP="006547B3"/>
    <w:p w14:paraId="51634D95" w14:textId="69A41F2C" w:rsidR="006547B3" w:rsidRDefault="006547B3" w:rsidP="006547B3"/>
    <w:p w14:paraId="584CD737" w14:textId="16E938F7" w:rsidR="006547B3" w:rsidRDefault="006547B3" w:rsidP="006547B3"/>
    <w:p w14:paraId="0C3B295C" w14:textId="54AE68CA" w:rsidR="006547B3" w:rsidRDefault="006547B3" w:rsidP="006547B3"/>
    <w:p w14:paraId="41F6FA54" w14:textId="3AEE4667" w:rsidR="006547B3" w:rsidRDefault="006547B3" w:rsidP="006547B3"/>
    <w:p w14:paraId="620FA7BF" w14:textId="0DA32B6C" w:rsidR="006547B3" w:rsidRDefault="006547B3" w:rsidP="006547B3"/>
    <w:p w14:paraId="47C58A54" w14:textId="005885EC" w:rsidR="006547B3" w:rsidRDefault="006547B3" w:rsidP="006547B3"/>
    <w:p w14:paraId="5F165432" w14:textId="76A8FB79" w:rsidR="006547B3" w:rsidRDefault="006547B3" w:rsidP="006547B3"/>
    <w:p w14:paraId="4BC43C1B" w14:textId="4242A80F" w:rsidR="006547B3" w:rsidRDefault="006547B3" w:rsidP="006547B3"/>
    <w:p w14:paraId="12360F89" w14:textId="77777777" w:rsidR="006547B3" w:rsidRPr="006547B3" w:rsidRDefault="006547B3" w:rsidP="006547B3"/>
    <w:p w14:paraId="57E6429B" w14:textId="534F082D" w:rsidR="00EB114B" w:rsidRPr="006547B3" w:rsidRDefault="00EB114B" w:rsidP="00EB114B">
      <w:pPr>
        <w:pStyle w:val="Caption"/>
        <w:keepNext/>
        <w:rPr>
          <w:b/>
          <w:sz w:val="24"/>
          <w:szCs w:val="24"/>
        </w:rPr>
      </w:pPr>
      <w:r w:rsidRPr="006547B3">
        <w:rPr>
          <w:b/>
          <w:sz w:val="24"/>
          <w:szCs w:val="24"/>
        </w:rPr>
        <w:lastRenderedPageBreak/>
        <w:t xml:space="preserve">Table </w:t>
      </w:r>
      <w:r w:rsidR="0005726D">
        <w:rPr>
          <w:b/>
          <w:noProof/>
          <w:sz w:val="24"/>
          <w:szCs w:val="24"/>
        </w:rPr>
        <w:t>A</w:t>
      </w:r>
      <w:r w:rsidRPr="006547B3">
        <w:rPr>
          <w:b/>
          <w:sz w:val="24"/>
          <w:szCs w:val="24"/>
        </w:rPr>
        <w:t xml:space="preserve"> List of setup components and prices</w:t>
      </w:r>
    </w:p>
    <w:tbl>
      <w:tblPr>
        <w:tblStyle w:val="GridTable4-Accent1"/>
        <w:tblW w:w="8926" w:type="dxa"/>
        <w:tblLook w:val="04A0" w:firstRow="1" w:lastRow="0" w:firstColumn="1" w:lastColumn="0" w:noHBand="0" w:noVBand="1"/>
      </w:tblPr>
      <w:tblGrid>
        <w:gridCol w:w="2084"/>
        <w:gridCol w:w="1057"/>
        <w:gridCol w:w="4061"/>
        <w:gridCol w:w="1724"/>
      </w:tblGrid>
      <w:tr w:rsidR="00EB114B" w14:paraId="089DF49F" w14:textId="77777777" w:rsidTr="00857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379607A1" w14:textId="77777777" w:rsidR="00EB114B" w:rsidRPr="002360CF" w:rsidRDefault="00EB114B" w:rsidP="00857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E4C23DE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1057" w:type="dxa"/>
          </w:tcPr>
          <w:p w14:paraId="11AF84BB" w14:textId="77777777" w:rsidR="00EB114B" w:rsidRPr="002360CF" w:rsidRDefault="00EB114B" w:rsidP="00857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7E4C23DE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</w:p>
        </w:tc>
        <w:tc>
          <w:tcPr>
            <w:tcW w:w="4061" w:type="dxa"/>
          </w:tcPr>
          <w:p w14:paraId="1583BA3A" w14:textId="77777777" w:rsidR="00EB114B" w:rsidRPr="002360CF" w:rsidRDefault="00EB114B" w:rsidP="00857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7E4C23D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724" w:type="dxa"/>
          </w:tcPr>
          <w:p w14:paraId="798BF0B3" w14:textId="77777777" w:rsidR="00EB114B" w:rsidRPr="002360CF" w:rsidRDefault="00EB114B" w:rsidP="00857A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7E4C23DE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</w:p>
        </w:tc>
      </w:tr>
      <w:tr w:rsidR="00EB114B" w14:paraId="69394FDE" w14:textId="77777777" w:rsidTr="0085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2EBE3953" w14:textId="77777777" w:rsidR="00EB114B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D2000EVAL</w:t>
            </w:r>
          </w:p>
        </w:tc>
        <w:tc>
          <w:tcPr>
            <w:tcW w:w="1057" w:type="dxa"/>
          </w:tcPr>
          <w:p w14:paraId="52A9FC85" w14:textId="77777777" w:rsidR="00EB114B" w:rsidRDefault="00EB114B" w:rsidP="00857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5E107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61" w:type="dxa"/>
          </w:tcPr>
          <w:p w14:paraId="5E494C36" w14:textId="77777777" w:rsidR="00EB114B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GA based board for acquiring signals from INTAN amplifier chips</w:t>
            </w:r>
          </w:p>
        </w:tc>
        <w:tc>
          <w:tcPr>
            <w:tcW w:w="1724" w:type="dxa"/>
          </w:tcPr>
          <w:p w14:paraId="3CFDA1EA" w14:textId="16BA85D3" w:rsidR="00EB114B" w:rsidRDefault="00216C79" w:rsidP="00857A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36 EUR (</w:t>
            </w:r>
            <w:r w:rsidR="00EB114B" w:rsidRPr="7E4C2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5 US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B114B" w14:paraId="1E6ED2D7" w14:textId="77777777" w:rsidTr="00857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56B9EAE3" w14:textId="77777777" w:rsidR="00EB114B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5E107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D2132</w:t>
            </w:r>
          </w:p>
        </w:tc>
        <w:tc>
          <w:tcPr>
            <w:tcW w:w="1057" w:type="dxa"/>
          </w:tcPr>
          <w:p w14:paraId="3574EE3E" w14:textId="77777777" w:rsidR="00EB114B" w:rsidRDefault="00EB114B" w:rsidP="00857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5E107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061" w:type="dxa"/>
          </w:tcPr>
          <w:p w14:paraId="61E489F4" w14:textId="77777777" w:rsidR="00EB114B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N amplifier chip with 32 channels</w:t>
            </w:r>
          </w:p>
        </w:tc>
        <w:tc>
          <w:tcPr>
            <w:tcW w:w="1724" w:type="dxa"/>
          </w:tcPr>
          <w:p w14:paraId="178D2FC8" w14:textId="26B5B5E0" w:rsidR="00EB114B" w:rsidRDefault="001A2569" w:rsidP="00857A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8 EUR (</w:t>
            </w:r>
            <w:r w:rsidR="00EB114B" w:rsidRPr="7E4C2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0 US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B114B" w14:paraId="4A6A9C06" w14:textId="77777777" w:rsidTr="0085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1C9B4B03" w14:textId="77777777" w:rsidR="00EB114B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6D04C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D2000 SPI Interface cable</w:t>
            </w:r>
          </w:p>
        </w:tc>
        <w:tc>
          <w:tcPr>
            <w:tcW w:w="1057" w:type="dxa"/>
          </w:tcPr>
          <w:p w14:paraId="0C9981D1" w14:textId="77777777" w:rsidR="00EB114B" w:rsidRDefault="00EB114B" w:rsidP="00857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6D04C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061" w:type="dxa"/>
          </w:tcPr>
          <w:p w14:paraId="7815EC97" w14:textId="77777777" w:rsidR="00EB114B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6D04C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N cables to connect the amplifiers to the acquisition board</w:t>
            </w:r>
          </w:p>
        </w:tc>
        <w:tc>
          <w:tcPr>
            <w:tcW w:w="1724" w:type="dxa"/>
          </w:tcPr>
          <w:p w14:paraId="7C224980" w14:textId="6D648DF4" w:rsidR="00EB114B" w:rsidRDefault="001A2569" w:rsidP="00857A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 EUR   (</w:t>
            </w:r>
            <w:r w:rsidR="00EB114B" w:rsidRPr="7E4C2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0 US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B114B" w14:paraId="7B67AE5C" w14:textId="77777777" w:rsidTr="00857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76F07B00" w14:textId="77777777" w:rsidR="00EB114B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B board</w:t>
            </w:r>
          </w:p>
        </w:tc>
        <w:tc>
          <w:tcPr>
            <w:tcW w:w="1057" w:type="dxa"/>
          </w:tcPr>
          <w:p w14:paraId="02ABB3A1" w14:textId="77777777" w:rsidR="00EB114B" w:rsidRDefault="00EB114B" w:rsidP="00857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5E107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61" w:type="dxa"/>
          </w:tcPr>
          <w:p w14:paraId="1016C816" w14:textId="77777777" w:rsidR="00EB114B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board that connects to two amplifier chips and to MEA devices.</w:t>
            </w:r>
          </w:p>
        </w:tc>
        <w:tc>
          <w:tcPr>
            <w:tcW w:w="1724" w:type="dxa"/>
          </w:tcPr>
          <w:p w14:paraId="5506A7FE" w14:textId="77777777" w:rsidR="00EB114B" w:rsidRDefault="00EB114B" w:rsidP="00857A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7E4C2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 EUR</w:t>
            </w:r>
          </w:p>
        </w:tc>
      </w:tr>
      <w:tr w:rsidR="00EB114B" w14:paraId="3662B087" w14:textId="77777777" w:rsidTr="0085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5398FFA0" w14:textId="77777777" w:rsidR="00EB114B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D printed stage</w:t>
            </w:r>
          </w:p>
        </w:tc>
        <w:tc>
          <w:tcPr>
            <w:tcW w:w="1057" w:type="dxa"/>
          </w:tcPr>
          <w:p w14:paraId="2F936EE0" w14:textId="77777777" w:rsidR="00EB114B" w:rsidRDefault="00EB114B" w:rsidP="00857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5E107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61" w:type="dxa"/>
          </w:tcPr>
          <w:p w14:paraId="4611415F" w14:textId="77777777" w:rsidR="00EB114B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cal stage for hosting the MEA device</w:t>
            </w:r>
          </w:p>
        </w:tc>
        <w:tc>
          <w:tcPr>
            <w:tcW w:w="1724" w:type="dxa"/>
          </w:tcPr>
          <w:p w14:paraId="1F05A39E" w14:textId="77777777" w:rsidR="00EB114B" w:rsidRDefault="00EB114B" w:rsidP="00857A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D79EA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D79EA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EUR</w:t>
            </w:r>
          </w:p>
        </w:tc>
      </w:tr>
      <w:tr w:rsidR="00EB114B" w14:paraId="474983E5" w14:textId="77777777" w:rsidTr="00857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031AF381" w14:textId="77777777" w:rsidR="00EB114B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CC1060-Up</w:t>
            </w:r>
          </w:p>
        </w:tc>
        <w:tc>
          <w:tcPr>
            <w:tcW w:w="1057" w:type="dxa"/>
          </w:tcPr>
          <w:p w14:paraId="3BFC41C7" w14:textId="77777777" w:rsidR="00EB114B" w:rsidRDefault="00EB114B" w:rsidP="00857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5E107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61" w:type="dxa"/>
          </w:tcPr>
          <w:p w14:paraId="577445B0" w14:textId="77777777" w:rsidR="00EB114B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 clamp with spring contacts for connecting with the MEA pads</w:t>
            </w:r>
          </w:p>
        </w:tc>
        <w:tc>
          <w:tcPr>
            <w:tcW w:w="1724" w:type="dxa"/>
          </w:tcPr>
          <w:p w14:paraId="22A24BFA" w14:textId="77777777" w:rsidR="00EB114B" w:rsidRDefault="00EB114B" w:rsidP="00857A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7E4C23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 EUR</w:t>
            </w:r>
          </w:p>
        </w:tc>
      </w:tr>
      <w:tr w:rsidR="00EB114B" w14:paraId="091FE807" w14:textId="77777777" w:rsidTr="0085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6A55CC5E" w14:textId="77777777" w:rsidR="00EB114B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D printed hook</w:t>
            </w:r>
          </w:p>
        </w:tc>
        <w:tc>
          <w:tcPr>
            <w:tcW w:w="1057" w:type="dxa"/>
          </w:tcPr>
          <w:p w14:paraId="788E2CBA" w14:textId="77777777" w:rsidR="00EB114B" w:rsidRDefault="00EB114B" w:rsidP="00857A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5E107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061" w:type="dxa"/>
          </w:tcPr>
          <w:p w14:paraId="0156E212" w14:textId="77777777" w:rsidR="00EB114B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chanical part for fixing the </w:t>
            </w:r>
            <w:r w:rsidRPr="002360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CC1060-U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the PCB board.</w:t>
            </w:r>
          </w:p>
        </w:tc>
        <w:tc>
          <w:tcPr>
            <w:tcW w:w="1724" w:type="dxa"/>
          </w:tcPr>
          <w:p w14:paraId="7D2B81CF" w14:textId="77777777" w:rsidR="00EB114B" w:rsidRDefault="00EB114B" w:rsidP="00857A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EUR</w:t>
            </w:r>
          </w:p>
        </w:tc>
      </w:tr>
      <w:tr w:rsidR="00EB114B" w14:paraId="75DD5B2A" w14:textId="77777777" w:rsidTr="00857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2814FCEE" w14:textId="77777777" w:rsidR="00EB114B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</w:tcPr>
          <w:p w14:paraId="48380CA1" w14:textId="77777777" w:rsidR="00EB114B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61" w:type="dxa"/>
          </w:tcPr>
          <w:p w14:paraId="294951FC" w14:textId="77777777" w:rsidR="00EB114B" w:rsidRPr="00FD4FEE" w:rsidRDefault="00EB114B" w:rsidP="00857A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D4F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cost:</w:t>
            </w:r>
          </w:p>
        </w:tc>
        <w:tc>
          <w:tcPr>
            <w:tcW w:w="1724" w:type="dxa"/>
          </w:tcPr>
          <w:p w14:paraId="7CDAEDAF" w14:textId="1C5707E8" w:rsidR="00EB114B" w:rsidRPr="00876859" w:rsidRDefault="00EB114B" w:rsidP="00857A38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68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76859">
              <w:rPr>
                <w:color w:val="000000" w:themeColor="text1"/>
                <w:sz w:val="24"/>
                <w:szCs w:val="24"/>
              </w:rPr>
              <w:t>≈</w:t>
            </w:r>
            <w:r w:rsidRPr="008768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F68EC" w:rsidRPr="008768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0F68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1</w:t>
            </w:r>
            <w:r w:rsidR="000F68EC" w:rsidRPr="008768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768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UR </w:t>
            </w:r>
          </w:p>
        </w:tc>
      </w:tr>
    </w:tbl>
    <w:p w14:paraId="47FF5F8E" w14:textId="77777777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01A9D2" w14:textId="77777777" w:rsidR="00EB114B" w:rsidRDefault="00EB114B" w:rsidP="00EB114B">
      <w:pPr>
        <w:pStyle w:val="Caption"/>
        <w:keepNext/>
      </w:pPr>
    </w:p>
    <w:p w14:paraId="79DCB1F4" w14:textId="149A98E5" w:rsidR="00EB114B" w:rsidRPr="006547B3" w:rsidRDefault="00EB114B" w:rsidP="00EB114B">
      <w:pPr>
        <w:pStyle w:val="Caption"/>
        <w:keepNext/>
        <w:rPr>
          <w:b/>
          <w:sz w:val="24"/>
          <w:szCs w:val="24"/>
        </w:rPr>
      </w:pPr>
      <w:r w:rsidRPr="006547B3">
        <w:rPr>
          <w:b/>
          <w:sz w:val="24"/>
          <w:szCs w:val="24"/>
        </w:rPr>
        <w:t xml:space="preserve">Table </w:t>
      </w:r>
      <w:r w:rsidR="0005726D">
        <w:rPr>
          <w:b/>
          <w:noProof/>
          <w:sz w:val="24"/>
          <w:szCs w:val="24"/>
        </w:rPr>
        <w:t>B</w:t>
      </w:r>
      <w:bookmarkStart w:id="2" w:name="_GoBack"/>
      <w:bookmarkEnd w:id="2"/>
      <w:r w:rsidRPr="006547B3">
        <w:rPr>
          <w:b/>
          <w:sz w:val="24"/>
          <w:szCs w:val="24"/>
        </w:rPr>
        <w:t xml:space="preserve"> PCB board components</w:t>
      </w:r>
    </w:p>
    <w:tbl>
      <w:tblPr>
        <w:tblStyle w:val="GridTable4-Accent1"/>
        <w:tblW w:w="9016" w:type="dxa"/>
        <w:tblLook w:val="04A0" w:firstRow="1" w:lastRow="0" w:firstColumn="1" w:lastColumn="0" w:noHBand="0" w:noVBand="1"/>
      </w:tblPr>
      <w:tblGrid>
        <w:gridCol w:w="607"/>
        <w:gridCol w:w="1983"/>
        <w:gridCol w:w="1739"/>
        <w:gridCol w:w="628"/>
        <w:gridCol w:w="1417"/>
        <w:gridCol w:w="572"/>
        <w:gridCol w:w="1087"/>
        <w:gridCol w:w="983"/>
      </w:tblGrid>
      <w:tr w:rsidR="00EB114B" w:rsidRPr="003C07CB" w14:paraId="6C9BE7E8" w14:textId="77777777" w:rsidTr="00857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  <w:hideMark/>
          </w:tcPr>
          <w:p w14:paraId="22A3E796" w14:textId="77777777" w:rsidR="00EB114B" w:rsidRPr="00607BC4" w:rsidRDefault="00EB114B" w:rsidP="00857A38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7BC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D </w:t>
            </w:r>
          </w:p>
        </w:tc>
        <w:tc>
          <w:tcPr>
            <w:tcW w:w="1983" w:type="dxa"/>
            <w:noWrap/>
            <w:hideMark/>
          </w:tcPr>
          <w:p w14:paraId="04F82868" w14:textId="77777777" w:rsidR="00EB114B" w:rsidRPr="00607BC4" w:rsidRDefault="00EB114B" w:rsidP="00857A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7BC4">
              <w:rPr>
                <w:rFonts w:ascii="Times New Roman" w:hAnsi="Times New Roman" w:cs="Times New Roman"/>
                <w:b w:val="0"/>
                <w:sz w:val="20"/>
                <w:szCs w:val="20"/>
              </w:rPr>
              <w:t>Reference</w:t>
            </w:r>
          </w:p>
        </w:tc>
        <w:tc>
          <w:tcPr>
            <w:tcW w:w="1739" w:type="dxa"/>
            <w:noWrap/>
            <w:hideMark/>
          </w:tcPr>
          <w:p w14:paraId="3F32D920" w14:textId="77777777" w:rsidR="00EB114B" w:rsidRPr="00607BC4" w:rsidRDefault="00EB114B" w:rsidP="00857A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7BC4">
              <w:rPr>
                <w:rFonts w:ascii="Times New Roman" w:hAnsi="Times New Roman" w:cs="Times New Roman"/>
                <w:b w:val="0"/>
                <w:sz w:val="20"/>
                <w:szCs w:val="20"/>
              </w:rPr>
              <w:t>Package</w:t>
            </w:r>
          </w:p>
        </w:tc>
        <w:tc>
          <w:tcPr>
            <w:tcW w:w="628" w:type="dxa"/>
            <w:noWrap/>
            <w:hideMark/>
          </w:tcPr>
          <w:p w14:paraId="1CC07512" w14:textId="77777777" w:rsidR="00EB114B" w:rsidRPr="00607BC4" w:rsidRDefault="00EB114B" w:rsidP="00857A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7BC4">
              <w:rPr>
                <w:rFonts w:ascii="Times New Roman" w:hAnsi="Times New Roman" w:cs="Times New Roman"/>
                <w:b w:val="0"/>
                <w:sz w:val="20"/>
                <w:szCs w:val="20"/>
              </w:rPr>
              <w:t>No.</w:t>
            </w:r>
          </w:p>
        </w:tc>
        <w:tc>
          <w:tcPr>
            <w:tcW w:w="1417" w:type="dxa"/>
            <w:noWrap/>
            <w:hideMark/>
          </w:tcPr>
          <w:p w14:paraId="1E580237" w14:textId="77777777" w:rsidR="00EB114B" w:rsidRPr="00607BC4" w:rsidRDefault="00EB114B" w:rsidP="00857A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7BC4">
              <w:rPr>
                <w:rFonts w:ascii="Times New Roman" w:hAnsi="Times New Roman" w:cs="Times New Roman"/>
                <w:b w:val="0"/>
                <w:sz w:val="20"/>
                <w:szCs w:val="20"/>
              </w:rPr>
              <w:t>Mounting</w:t>
            </w:r>
          </w:p>
        </w:tc>
        <w:tc>
          <w:tcPr>
            <w:tcW w:w="572" w:type="dxa"/>
            <w:noWrap/>
            <w:hideMark/>
          </w:tcPr>
          <w:p w14:paraId="3159C72E" w14:textId="77777777" w:rsidR="00EB114B" w:rsidRPr="00607BC4" w:rsidRDefault="00EB114B" w:rsidP="00857A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7BC4">
              <w:rPr>
                <w:rFonts w:ascii="Times New Roman" w:hAnsi="Times New Roman" w:cs="Times New Roman"/>
                <w:b w:val="0"/>
                <w:sz w:val="20"/>
                <w:szCs w:val="20"/>
              </w:rPr>
              <w:t>No. pins</w:t>
            </w:r>
          </w:p>
        </w:tc>
        <w:tc>
          <w:tcPr>
            <w:tcW w:w="1087" w:type="dxa"/>
          </w:tcPr>
          <w:p w14:paraId="5C3B0953" w14:textId="77777777" w:rsidR="00EB114B" w:rsidRPr="00607BC4" w:rsidRDefault="00EB114B" w:rsidP="00857A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07BC4">
              <w:rPr>
                <w:rFonts w:ascii="Times New Roman" w:hAnsi="Times New Roman" w:cs="Times New Roman"/>
                <w:b w:val="0"/>
              </w:rPr>
              <w:t>Code</w:t>
            </w:r>
          </w:p>
        </w:tc>
        <w:tc>
          <w:tcPr>
            <w:tcW w:w="983" w:type="dxa"/>
          </w:tcPr>
          <w:p w14:paraId="5FE19848" w14:textId="77777777" w:rsidR="00EB114B" w:rsidRPr="00607BC4" w:rsidRDefault="00EB114B" w:rsidP="00857A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upplier</w:t>
            </w:r>
          </w:p>
        </w:tc>
      </w:tr>
      <w:tr w:rsidR="00EB114B" w:rsidRPr="003C07CB" w14:paraId="1239751C" w14:textId="77777777" w:rsidTr="0085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  <w:hideMark/>
          </w:tcPr>
          <w:p w14:paraId="341CA2BF" w14:textId="77777777" w:rsidR="00EB114B" w:rsidRPr="006547B3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3" w:type="dxa"/>
            <w:noWrap/>
            <w:hideMark/>
          </w:tcPr>
          <w:p w14:paraId="499C4FC7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NETICS 18x2,OMNI1,OMNI2</w:t>
            </w:r>
          </w:p>
        </w:tc>
        <w:tc>
          <w:tcPr>
            <w:tcW w:w="1739" w:type="dxa"/>
            <w:noWrap/>
            <w:hideMark/>
          </w:tcPr>
          <w:p w14:paraId="0CAD6FB2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OP24</w:t>
            </w:r>
          </w:p>
        </w:tc>
        <w:tc>
          <w:tcPr>
            <w:tcW w:w="628" w:type="dxa"/>
            <w:noWrap/>
            <w:hideMark/>
          </w:tcPr>
          <w:p w14:paraId="74A2B071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057C268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d</w:t>
            </w:r>
          </w:p>
        </w:tc>
        <w:tc>
          <w:tcPr>
            <w:tcW w:w="572" w:type="dxa"/>
            <w:noWrap/>
            <w:hideMark/>
          </w:tcPr>
          <w:p w14:paraId="61C9E439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87" w:type="dxa"/>
          </w:tcPr>
          <w:p w14:paraId="194553BF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D-18-AA-GS</w:t>
            </w:r>
          </w:p>
        </w:tc>
        <w:tc>
          <w:tcPr>
            <w:tcW w:w="983" w:type="dxa"/>
          </w:tcPr>
          <w:p w14:paraId="13AA9597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netics</w:t>
            </w:r>
          </w:p>
        </w:tc>
      </w:tr>
      <w:tr w:rsidR="00EB114B" w:rsidRPr="003C07CB" w14:paraId="0610F4BD" w14:textId="77777777" w:rsidTr="00857A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  <w:hideMark/>
          </w:tcPr>
          <w:p w14:paraId="414E6FF0" w14:textId="77777777" w:rsidR="00EB114B" w:rsidRPr="006547B3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3" w:type="dxa"/>
            <w:noWrap/>
            <w:hideMark/>
          </w:tcPr>
          <w:p w14:paraId="79292FF0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nSt</w:t>
            </w:r>
          </w:p>
        </w:tc>
        <w:tc>
          <w:tcPr>
            <w:tcW w:w="1739" w:type="dxa"/>
            <w:noWrap/>
            <w:hideMark/>
          </w:tcPr>
          <w:p w14:paraId="3C20FDA7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-23-2081</w:t>
            </w:r>
          </w:p>
        </w:tc>
        <w:tc>
          <w:tcPr>
            <w:tcW w:w="628" w:type="dxa"/>
            <w:noWrap/>
            <w:hideMark/>
          </w:tcPr>
          <w:p w14:paraId="58AFC60F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A4E17D8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 Hole</w:t>
            </w:r>
          </w:p>
        </w:tc>
        <w:tc>
          <w:tcPr>
            <w:tcW w:w="572" w:type="dxa"/>
            <w:noWrap/>
            <w:hideMark/>
          </w:tcPr>
          <w:p w14:paraId="50F5B6F9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87" w:type="dxa"/>
          </w:tcPr>
          <w:p w14:paraId="7D7951CF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>765-5705</w:t>
            </w:r>
          </w:p>
        </w:tc>
        <w:tc>
          <w:tcPr>
            <w:tcW w:w="983" w:type="dxa"/>
          </w:tcPr>
          <w:p w14:paraId="32446CDC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</w:tr>
      <w:tr w:rsidR="00EB114B" w:rsidRPr="003C07CB" w14:paraId="571AE579" w14:textId="77777777" w:rsidTr="0085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  <w:hideMark/>
          </w:tcPr>
          <w:p w14:paraId="5389AEB5" w14:textId="77777777" w:rsidR="00EB114B" w:rsidRPr="006547B3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3" w:type="dxa"/>
            <w:noWrap/>
            <w:hideMark/>
          </w:tcPr>
          <w:p w14:paraId="64002A7F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PIN</w:t>
            </w:r>
          </w:p>
        </w:tc>
        <w:tc>
          <w:tcPr>
            <w:tcW w:w="1739" w:type="dxa"/>
            <w:noWrap/>
            <w:hideMark/>
          </w:tcPr>
          <w:p w14:paraId="756B34AF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pin</w:t>
            </w:r>
          </w:p>
        </w:tc>
        <w:tc>
          <w:tcPr>
            <w:tcW w:w="628" w:type="dxa"/>
            <w:noWrap/>
            <w:hideMark/>
          </w:tcPr>
          <w:p w14:paraId="2CD102A7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95F9BDA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dxa"/>
            <w:noWrap/>
            <w:hideMark/>
          </w:tcPr>
          <w:p w14:paraId="13EAFC93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38E848FA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</w:tcPr>
          <w:p w14:paraId="424473CA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114B" w:rsidRPr="003C07CB" w14:paraId="088F99C2" w14:textId="77777777" w:rsidTr="00857A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  <w:hideMark/>
          </w:tcPr>
          <w:p w14:paraId="3DE22BAC" w14:textId="77777777" w:rsidR="00EB114B" w:rsidRPr="006547B3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3" w:type="dxa"/>
            <w:noWrap/>
            <w:hideMark/>
          </w:tcPr>
          <w:p w14:paraId="28B241B9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1,SV2,SV3,SV4</w:t>
            </w:r>
          </w:p>
        </w:tc>
        <w:tc>
          <w:tcPr>
            <w:tcW w:w="1739" w:type="dxa"/>
            <w:noWrap/>
            <w:hideMark/>
          </w:tcPr>
          <w:p w14:paraId="599020AF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PRECISION</w:t>
            </w:r>
          </w:p>
        </w:tc>
        <w:tc>
          <w:tcPr>
            <w:tcW w:w="628" w:type="dxa"/>
            <w:noWrap/>
            <w:hideMark/>
          </w:tcPr>
          <w:p w14:paraId="0942C88C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21456B5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 Hole</w:t>
            </w:r>
          </w:p>
        </w:tc>
        <w:tc>
          <w:tcPr>
            <w:tcW w:w="572" w:type="dxa"/>
            <w:noWrap/>
            <w:hideMark/>
          </w:tcPr>
          <w:p w14:paraId="414F5245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87" w:type="dxa"/>
          </w:tcPr>
          <w:p w14:paraId="1B13E5DA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 xml:space="preserve">702-0284 </w:t>
            </w:r>
          </w:p>
        </w:tc>
        <w:tc>
          <w:tcPr>
            <w:tcW w:w="983" w:type="dxa"/>
          </w:tcPr>
          <w:p w14:paraId="6565AC4B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</w:tr>
      <w:tr w:rsidR="00EB114B" w:rsidRPr="003C07CB" w14:paraId="77F72082" w14:textId="77777777" w:rsidTr="0085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  <w:hideMark/>
          </w:tcPr>
          <w:p w14:paraId="080A5928" w14:textId="77777777" w:rsidR="00EB114B" w:rsidRPr="006547B3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3" w:type="dxa"/>
            <w:noWrap/>
            <w:hideMark/>
          </w:tcPr>
          <w:p w14:paraId="100B176B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nIN</w:t>
            </w:r>
          </w:p>
        </w:tc>
        <w:tc>
          <w:tcPr>
            <w:tcW w:w="1739" w:type="dxa"/>
            <w:noWrap/>
            <w:hideMark/>
          </w:tcPr>
          <w:p w14:paraId="148E2D14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15HP</w:t>
            </w:r>
          </w:p>
        </w:tc>
        <w:tc>
          <w:tcPr>
            <w:tcW w:w="628" w:type="dxa"/>
            <w:noWrap/>
            <w:hideMark/>
          </w:tcPr>
          <w:p w14:paraId="2D641D80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4CC8B0B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 Hole</w:t>
            </w:r>
          </w:p>
        </w:tc>
        <w:tc>
          <w:tcPr>
            <w:tcW w:w="572" w:type="dxa"/>
            <w:noWrap/>
            <w:hideMark/>
          </w:tcPr>
          <w:p w14:paraId="65FF1324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87" w:type="dxa"/>
          </w:tcPr>
          <w:p w14:paraId="058E2685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 xml:space="preserve">495-9726 </w:t>
            </w:r>
          </w:p>
        </w:tc>
        <w:tc>
          <w:tcPr>
            <w:tcW w:w="983" w:type="dxa"/>
          </w:tcPr>
          <w:p w14:paraId="39687902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</w:tr>
      <w:tr w:rsidR="00EB114B" w:rsidRPr="003C07CB" w14:paraId="5DCA99DA" w14:textId="77777777" w:rsidTr="00857A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  <w:hideMark/>
          </w:tcPr>
          <w:p w14:paraId="5EA712D0" w14:textId="77777777" w:rsidR="00EB114B" w:rsidRPr="006547B3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3" w:type="dxa"/>
            <w:noWrap/>
            <w:hideMark/>
          </w:tcPr>
          <w:p w14:paraId="4A898B81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1,Sw3,Sw4,Sw2</w:t>
            </w:r>
          </w:p>
        </w:tc>
        <w:tc>
          <w:tcPr>
            <w:tcW w:w="1739" w:type="dxa"/>
            <w:noWrap/>
            <w:hideMark/>
          </w:tcPr>
          <w:p w14:paraId="19B9BAD1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08S</w:t>
            </w:r>
          </w:p>
        </w:tc>
        <w:tc>
          <w:tcPr>
            <w:tcW w:w="628" w:type="dxa"/>
            <w:noWrap/>
            <w:hideMark/>
          </w:tcPr>
          <w:p w14:paraId="0540AD6F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D4A3612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 Hole</w:t>
            </w:r>
          </w:p>
        </w:tc>
        <w:tc>
          <w:tcPr>
            <w:tcW w:w="572" w:type="dxa"/>
            <w:noWrap/>
            <w:hideMark/>
          </w:tcPr>
          <w:p w14:paraId="4309139A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87" w:type="dxa"/>
          </w:tcPr>
          <w:p w14:paraId="4E41C43A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 xml:space="preserve">321-149 </w:t>
            </w:r>
          </w:p>
        </w:tc>
        <w:tc>
          <w:tcPr>
            <w:tcW w:w="983" w:type="dxa"/>
          </w:tcPr>
          <w:p w14:paraId="4C11B146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</w:tr>
      <w:tr w:rsidR="00EB114B" w:rsidRPr="003C07CB" w14:paraId="72FB5C28" w14:textId="77777777" w:rsidTr="0085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  <w:hideMark/>
          </w:tcPr>
          <w:p w14:paraId="407D2EB7" w14:textId="77777777" w:rsidR="00EB114B" w:rsidRPr="006547B3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3" w:type="dxa"/>
            <w:noWrap/>
            <w:hideMark/>
          </w:tcPr>
          <w:p w14:paraId="1D75F940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PIN 4m</w:t>
            </w:r>
          </w:p>
        </w:tc>
        <w:tc>
          <w:tcPr>
            <w:tcW w:w="1739" w:type="dxa"/>
            <w:noWrap/>
            <w:hideMark/>
          </w:tcPr>
          <w:p w14:paraId="51E7CCC3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pin4m</w:t>
            </w:r>
          </w:p>
        </w:tc>
        <w:tc>
          <w:tcPr>
            <w:tcW w:w="628" w:type="dxa"/>
            <w:noWrap/>
            <w:hideMark/>
          </w:tcPr>
          <w:p w14:paraId="44A73DBD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EF860E3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dxa"/>
            <w:noWrap/>
            <w:hideMark/>
          </w:tcPr>
          <w:p w14:paraId="79A9CD83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023E0DC2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3" w:type="dxa"/>
          </w:tcPr>
          <w:p w14:paraId="21A285FF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114B" w:rsidRPr="003C07CB" w14:paraId="660C9558" w14:textId="77777777" w:rsidTr="00857A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  <w:hideMark/>
          </w:tcPr>
          <w:p w14:paraId="300B572E" w14:textId="77777777" w:rsidR="00EB114B" w:rsidRPr="006547B3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3" w:type="dxa"/>
            <w:noWrap/>
            <w:hideMark/>
          </w:tcPr>
          <w:p w14:paraId="3E1C41E0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NC V REF</w:t>
            </w:r>
          </w:p>
        </w:tc>
        <w:tc>
          <w:tcPr>
            <w:tcW w:w="1739" w:type="dxa"/>
            <w:noWrap/>
            <w:hideMark/>
          </w:tcPr>
          <w:p w14:paraId="5D17F0C3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35N61</w:t>
            </w:r>
          </w:p>
        </w:tc>
        <w:tc>
          <w:tcPr>
            <w:tcW w:w="628" w:type="dxa"/>
            <w:noWrap/>
            <w:hideMark/>
          </w:tcPr>
          <w:p w14:paraId="7A7C4021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BB52349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 Hole</w:t>
            </w:r>
          </w:p>
        </w:tc>
        <w:tc>
          <w:tcPr>
            <w:tcW w:w="572" w:type="dxa"/>
            <w:noWrap/>
            <w:hideMark/>
          </w:tcPr>
          <w:p w14:paraId="3F174D35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7" w:type="dxa"/>
          </w:tcPr>
          <w:p w14:paraId="7BF9D21A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>546-4027</w:t>
            </w:r>
          </w:p>
        </w:tc>
        <w:tc>
          <w:tcPr>
            <w:tcW w:w="983" w:type="dxa"/>
          </w:tcPr>
          <w:p w14:paraId="39FE2635" w14:textId="77777777" w:rsidR="00EB114B" w:rsidRPr="006547B3" w:rsidRDefault="00EB114B" w:rsidP="00857A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</w:tr>
      <w:tr w:rsidR="00EB114B" w:rsidRPr="003C07CB" w14:paraId="3A4B255E" w14:textId="77777777" w:rsidTr="00857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dxa"/>
            <w:noWrap/>
            <w:hideMark/>
          </w:tcPr>
          <w:p w14:paraId="0BCA45DC" w14:textId="77777777" w:rsidR="00EB114B" w:rsidRPr="006547B3" w:rsidRDefault="00EB114B" w:rsidP="00857A3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83" w:type="dxa"/>
            <w:noWrap/>
            <w:hideMark/>
          </w:tcPr>
          <w:p w14:paraId="69E6CA2F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N_ARRAY_4X1</w:t>
            </w:r>
          </w:p>
        </w:tc>
        <w:tc>
          <w:tcPr>
            <w:tcW w:w="1739" w:type="dxa"/>
            <w:noWrap/>
            <w:hideMark/>
          </w:tcPr>
          <w:p w14:paraId="55E74EEE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N_ARRAY_4x1</w:t>
            </w:r>
          </w:p>
        </w:tc>
        <w:tc>
          <w:tcPr>
            <w:tcW w:w="628" w:type="dxa"/>
            <w:noWrap/>
            <w:hideMark/>
          </w:tcPr>
          <w:p w14:paraId="25CBE2D8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9CA3EE7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ugh Hole</w:t>
            </w:r>
          </w:p>
        </w:tc>
        <w:tc>
          <w:tcPr>
            <w:tcW w:w="572" w:type="dxa"/>
            <w:noWrap/>
            <w:hideMark/>
          </w:tcPr>
          <w:p w14:paraId="7EDBF3DD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7" w:type="dxa"/>
          </w:tcPr>
          <w:p w14:paraId="57275E38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>251-8115</w:t>
            </w:r>
          </w:p>
        </w:tc>
        <w:tc>
          <w:tcPr>
            <w:tcW w:w="983" w:type="dxa"/>
          </w:tcPr>
          <w:p w14:paraId="1C566AC7" w14:textId="77777777" w:rsidR="00EB114B" w:rsidRPr="006547B3" w:rsidRDefault="00EB114B" w:rsidP="00857A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7B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</w:tr>
    </w:tbl>
    <w:p w14:paraId="6FE54F27" w14:textId="10CB8FC7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F1417F" w14:textId="6C5784C1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2428D369" w14:textId="748CDA8B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222F1EC8" w14:textId="5AA8FF34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51F12C01" w14:textId="20535FB5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168812D7" w14:textId="398B7939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39206AAE" w14:textId="77777777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1F4C896E" w14:textId="6C3D8EB5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37EF3933" w14:textId="184FC5A8" w:rsidR="007816BF" w:rsidRDefault="007816BF" w:rsidP="007816B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  <w:lastRenderedPageBreak/>
        <w:t>Impedance measurements</w:t>
      </w:r>
    </w:p>
    <w:p w14:paraId="6F723443" w14:textId="77777777" w:rsidR="007816BF" w:rsidRDefault="007816BF" w:rsidP="007816B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</w:pPr>
    </w:p>
    <w:p w14:paraId="0B4BED46" w14:textId="77777777" w:rsidR="007816BF" w:rsidRDefault="007816BF" w:rsidP="007816B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iCs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45A8572A" wp14:editId="6624AEF0">
            <wp:extent cx="5943600" cy="3352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A3E83" w14:textId="77777777" w:rsidR="007816BF" w:rsidRDefault="007816BF" w:rsidP="007816B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</w:pPr>
    </w:p>
    <w:p w14:paraId="219D2E9D" w14:textId="28DF6BC7" w:rsidR="007816BF" w:rsidRPr="006547B3" w:rsidRDefault="007816BF" w:rsidP="007816BF">
      <w:pPr>
        <w:pStyle w:val="Caption"/>
        <w:jc w:val="both"/>
        <w:rPr>
          <w:b/>
          <w:sz w:val="24"/>
          <w:szCs w:val="24"/>
        </w:rPr>
      </w:pPr>
      <w:r w:rsidRPr="006547B3">
        <w:rPr>
          <w:b/>
          <w:sz w:val="24"/>
          <w:szCs w:val="24"/>
        </w:rPr>
        <w:t xml:space="preserve">Figure </w:t>
      </w:r>
      <w:r w:rsidR="00750116">
        <w:rPr>
          <w:b/>
          <w:sz w:val="24"/>
          <w:szCs w:val="24"/>
        </w:rPr>
        <w:t>B</w:t>
      </w:r>
      <w:r w:rsidRPr="006547B3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Impedance measurement of resistors.</w:t>
      </w:r>
    </w:p>
    <w:p w14:paraId="2611FCCD" w14:textId="77777777" w:rsidR="007816BF" w:rsidRDefault="007816BF" w:rsidP="007816B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</w:pPr>
    </w:p>
    <w:p w14:paraId="1B1C0E0E" w14:textId="77777777" w:rsidR="007816BF" w:rsidRDefault="007816BF" w:rsidP="007816B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</w:pPr>
    </w:p>
    <w:p w14:paraId="1E53F0CD" w14:textId="77777777" w:rsidR="007816BF" w:rsidRPr="006547B3" w:rsidRDefault="007816BF" w:rsidP="007816B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iCs/>
          <w:noProof/>
          <w:color w:val="000000" w:themeColor="text1"/>
          <w:sz w:val="28"/>
          <w:szCs w:val="28"/>
          <w:lang w:val="en-US"/>
        </w:rPr>
        <w:lastRenderedPageBreak/>
        <w:drawing>
          <wp:inline distT="0" distB="0" distL="0" distR="0" wp14:anchorId="28580E5F" wp14:editId="552C1C8A">
            <wp:extent cx="5943600" cy="3352800"/>
            <wp:effectExtent l="0" t="0" r="0" b="0"/>
            <wp:docPr id="2" name="Picture 2" descr="C:\Users\Leo\OneDrive - Fondazione Istituto Italiano Tecnologia\IIT\Posters Papers and Presentations\Papers\Plos One November 2018\Revision\S3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o\OneDrive - Fondazione Istituto Italiano Tecnologia\IIT\Posters Papers and Presentations\Papers\Plos One November 2018\Revision\S3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9A76A" w14:textId="2B95FF45" w:rsidR="007816BF" w:rsidRPr="006547B3" w:rsidRDefault="007816BF" w:rsidP="007816BF">
      <w:pPr>
        <w:pStyle w:val="Caption"/>
        <w:jc w:val="both"/>
        <w:rPr>
          <w:b/>
          <w:sz w:val="24"/>
          <w:szCs w:val="24"/>
        </w:rPr>
      </w:pPr>
      <w:r w:rsidRPr="006547B3">
        <w:rPr>
          <w:b/>
          <w:sz w:val="24"/>
          <w:szCs w:val="24"/>
        </w:rPr>
        <w:t xml:space="preserve">Figure </w:t>
      </w:r>
      <w:r w:rsidR="00750116">
        <w:rPr>
          <w:b/>
          <w:sz w:val="24"/>
          <w:szCs w:val="24"/>
        </w:rPr>
        <w:t>C</w:t>
      </w:r>
      <w:r w:rsidRPr="006547B3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Impedance spectroscopy of a commercial MEA with 60 gold electrodes </w:t>
      </w:r>
      <w:r w:rsidR="00334932">
        <w:rPr>
          <w:b/>
          <w:sz w:val="24"/>
          <w:szCs w:val="24"/>
        </w:rPr>
        <w:t xml:space="preserve">obtained with </w:t>
      </w:r>
      <w:r>
        <w:rPr>
          <w:b/>
          <w:sz w:val="24"/>
          <w:szCs w:val="24"/>
        </w:rPr>
        <w:t>a commercial potentiostat.</w:t>
      </w:r>
    </w:p>
    <w:p w14:paraId="172764C1" w14:textId="73F6A429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09BF89F0" w14:textId="5804BBA5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7E38402A" w14:textId="489F816E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2ED28972" w14:textId="2A3546A8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4C0EBF63" w14:textId="58E471DF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299AB3BA" w14:textId="4EF165DB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719F51F4" w14:textId="1DDD6757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1824FF3D" w14:textId="51D233D8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3AA03F19" w14:textId="081BCB00" w:rsidR="00EB114B" w:rsidRDefault="00EB114B" w:rsidP="00EB114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0E8C64BA" w14:textId="77777777" w:rsidR="00EB114B" w:rsidRDefault="00EB114B"/>
    <w:sectPr w:rsidR="00EB1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14B"/>
    <w:rsid w:val="00053C28"/>
    <w:rsid w:val="0005726D"/>
    <w:rsid w:val="00094AB8"/>
    <w:rsid w:val="000F68EC"/>
    <w:rsid w:val="00180F53"/>
    <w:rsid w:val="001A2569"/>
    <w:rsid w:val="001B0598"/>
    <w:rsid w:val="00216C79"/>
    <w:rsid w:val="00334932"/>
    <w:rsid w:val="00453CF7"/>
    <w:rsid w:val="004F4662"/>
    <w:rsid w:val="006547B3"/>
    <w:rsid w:val="00750116"/>
    <w:rsid w:val="00750E61"/>
    <w:rsid w:val="007816BF"/>
    <w:rsid w:val="0082158E"/>
    <w:rsid w:val="00915B60"/>
    <w:rsid w:val="009D050B"/>
    <w:rsid w:val="009F58A9"/>
    <w:rsid w:val="00A9056B"/>
    <w:rsid w:val="00AB0126"/>
    <w:rsid w:val="00BA3A22"/>
    <w:rsid w:val="00BA56EE"/>
    <w:rsid w:val="00C97FD1"/>
    <w:rsid w:val="00EB114B"/>
    <w:rsid w:val="00F603F9"/>
    <w:rsid w:val="00F8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0A925"/>
  <w15:chartTrackingRefBased/>
  <w15:docId w15:val="{BA6EE064-5FE2-4407-9C95-AB9100AD0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14B"/>
    <w:pPr>
      <w:spacing w:after="0" w:line="240" w:lineRule="auto"/>
    </w:pPr>
    <w:rPr>
      <w:rFonts w:ascii="Calibri" w:hAnsi="Calibri" w:cs="Calibri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EB114B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B114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B114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5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6B"/>
    <w:rPr>
      <w:rFonts w:ascii="Segoe UI" w:hAnsi="Segoe UI" w:cs="Segoe UI"/>
      <w:sz w:val="18"/>
      <w:szCs w:val="18"/>
      <w:lang w:val="it-IT"/>
    </w:rPr>
  </w:style>
  <w:style w:type="paragraph" w:styleId="Revision">
    <w:name w:val="Revision"/>
    <w:hidden/>
    <w:uiPriority w:val="99"/>
    <w:semiHidden/>
    <w:rsid w:val="00453CF7"/>
    <w:pPr>
      <w:spacing w:after="0" w:line="240" w:lineRule="auto"/>
    </w:pPr>
    <w:rPr>
      <w:rFonts w:ascii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DA1A6-C64F-4243-8DDF-C48FFDEFA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Garma</dc:creator>
  <cp:keywords/>
  <dc:description/>
  <cp:lastModifiedBy>Leonardo Garma</cp:lastModifiedBy>
  <cp:revision>6</cp:revision>
  <cp:lastPrinted>2018-11-27T15:08:00Z</cp:lastPrinted>
  <dcterms:created xsi:type="dcterms:W3CDTF">2019-03-08T08:59:00Z</dcterms:created>
  <dcterms:modified xsi:type="dcterms:W3CDTF">2019-03-08T09:21:00Z</dcterms:modified>
</cp:coreProperties>
</file>